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477" w:rsidRDefault="00A23CA0" w:rsidP="00A02477">
      <w:r>
        <w:rPr>
          <w:rFonts w:hint="eastAsia"/>
        </w:rPr>
        <w:t>Table1. All R</w:t>
      </w:r>
      <w:r>
        <w:t>e</w:t>
      </w:r>
      <w:r>
        <w:rPr>
          <w:rFonts w:hint="eastAsia"/>
        </w:rPr>
        <w:t xml:space="preserve">ported Cases of </w:t>
      </w:r>
      <w:proofErr w:type="spellStart"/>
      <w:r>
        <w:rPr>
          <w:rFonts w:hint="eastAsia"/>
        </w:rPr>
        <w:t>Heterotopic</w:t>
      </w:r>
      <w:proofErr w:type="spellEnd"/>
      <w:r>
        <w:rPr>
          <w:rFonts w:hint="eastAsia"/>
        </w:rPr>
        <w:t xml:space="preserve"> Cesarean Scar Pregnancy</w:t>
      </w:r>
    </w:p>
    <w:tbl>
      <w:tblPr>
        <w:tblStyle w:val="TableGrid"/>
        <w:tblpPr w:leftFromText="180" w:rightFromText="180" w:vertAnchor="text" w:horzAnchor="margin" w:tblpX="-494" w:tblpY="199"/>
        <w:tblW w:w="1477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567"/>
        <w:gridCol w:w="850"/>
        <w:gridCol w:w="993"/>
        <w:gridCol w:w="1417"/>
        <w:gridCol w:w="1203"/>
        <w:gridCol w:w="850"/>
        <w:gridCol w:w="1985"/>
        <w:gridCol w:w="2693"/>
        <w:gridCol w:w="992"/>
        <w:gridCol w:w="1276"/>
        <w:gridCol w:w="992"/>
      </w:tblGrid>
      <w:tr w:rsidR="00902949" w:rsidRPr="006E012D" w:rsidTr="009D244A">
        <w:tc>
          <w:tcPr>
            <w:tcW w:w="959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442806862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viou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S (n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ode of concep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senting</w:t>
            </w:r>
          </w:p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mplain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6E012D" w:rsidRPr="006E012D" w:rsidRDefault="001A35EA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="006E012D"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CS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spacing w:line="180" w:lineRule="exact"/>
              <w:ind w:left="225" w:hangingChars="150" w:hanging="22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reatment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G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reatment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sty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utcomes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and complic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Weight</w:t>
            </w:r>
          </w:p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g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ma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Blood loss in CS(ml)</w:t>
            </w:r>
          </w:p>
        </w:tc>
      </w:tr>
      <w:bookmarkEnd w:id="0"/>
      <w:tr w:rsidR="00902949" w:rsidRPr="006E012D" w:rsidTr="009D244A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6E012D" w:rsidRPr="006E012D" w:rsidRDefault="00680562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lomon 2003</w:t>
            </w:r>
            <w:r w:rsidR="00D8722B">
              <w:rPr>
                <w:rFonts w:ascii="Times New Roman" w:hAnsi="Times New Roman" w:cs="Times New Roman" w:hint="eastAsia"/>
                <w:sz w:val="15"/>
                <w:szCs w:val="15"/>
              </w:rPr>
              <w:t>[10]</w:t>
            </w:r>
          </w:p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IVF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No complaint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6E012D" w:rsidRPr="009B3390" w:rsidRDefault="00D030F6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" w:name="OLE_LINK64"/>
            <w:bookmarkStart w:id="2" w:name="OLE_LINK65"/>
            <w:bookmarkStart w:id="3" w:name="OLE_LINK68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="006E012D"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IUP</w:t>
            </w:r>
            <w:r w:rsidR="009B339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="006E012D"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  <w:bookmarkEnd w:id="1"/>
            <w:bookmarkEnd w:id="2"/>
            <w:bookmarkEnd w:id="3"/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8 wk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91"/>
            <w:bookmarkStart w:id="5" w:name="OLE_LINK92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Fetal reduc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bookmarkStart w:id="6" w:name="OLE_LINK66"/>
            <w:bookmarkStart w:id="7" w:name="OLE_LINK67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f CSP</w:t>
            </w:r>
            <w:bookmarkEnd w:id="6"/>
            <w:bookmarkEnd w:id="7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 with </w:t>
            </w:r>
            <w:proofErr w:type="spellStart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KCl</w:t>
            </w:r>
            <w:proofErr w:type="spellEnd"/>
          </w:p>
          <w:bookmarkEnd w:id="4"/>
          <w:bookmarkEnd w:id="5"/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Live birth at 36 wk </w:t>
            </w:r>
            <w:r w:rsidR="00B76072"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ROM 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by CS.  </w:t>
            </w:r>
          </w:p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mass removed during C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28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8" w:name="OLE_LINK46"/>
            <w:bookmarkStart w:id="9" w:name="OLE_LINK47"/>
            <w:bookmarkStart w:id="10" w:name="OLE_LINK52"/>
            <w:bookmarkStart w:id="11" w:name="OLE_LINK53"/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orphous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bulging mas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bookmarkEnd w:id="8"/>
            <w:bookmarkEnd w:id="9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3 </w:t>
            </w:r>
            <w:bookmarkStart w:id="12" w:name="OLE_LINK17"/>
            <w:bookmarkStart w:id="13" w:name="OLE_LINK18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×</w:t>
            </w:r>
            <w:bookmarkEnd w:id="12"/>
            <w:bookmarkEnd w:id="13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×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cm</w:t>
            </w:r>
            <w:bookmarkEnd w:id="10"/>
            <w:bookmarkEnd w:id="11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No data</w:t>
            </w:r>
          </w:p>
        </w:tc>
      </w:tr>
      <w:tr w:rsidR="00902949" w:rsidRPr="006E012D" w:rsidTr="009D244A">
        <w:tc>
          <w:tcPr>
            <w:tcW w:w="959" w:type="dxa"/>
            <w:tcBorders>
              <w:top w:val="nil"/>
            </w:tcBorders>
          </w:tcPr>
          <w:p w:rsidR="006E012D" w:rsidRPr="006E012D" w:rsidRDefault="00680562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Jurkov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2003</w:t>
            </w:r>
            <w:r w:rsidR="00D8722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="00D8722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567" w:type="dxa"/>
            <w:tcBorders>
              <w:top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850" w:type="dxa"/>
            <w:tcBorders>
              <w:top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993" w:type="dxa"/>
            <w:tcBorders>
              <w:top w:val="nil"/>
            </w:tcBorders>
          </w:tcPr>
          <w:p w:rsidR="006E012D" w:rsidRPr="006E012D" w:rsidRDefault="002F29CA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S</w:t>
            </w:r>
            <w:r w:rsidR="006E012D"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ontaneous</w:t>
            </w:r>
          </w:p>
        </w:tc>
        <w:tc>
          <w:tcPr>
            <w:tcW w:w="1417" w:type="dxa"/>
            <w:tcBorders>
              <w:top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203" w:type="dxa"/>
            <w:tcBorders>
              <w:top w:val="nil"/>
            </w:tcBorders>
          </w:tcPr>
          <w:p w:rsidR="006E012D" w:rsidRPr="009B3390" w:rsidRDefault="00D030F6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="006E012D"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 w:rsidR="009B339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="006E012D"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</w:p>
        </w:tc>
        <w:tc>
          <w:tcPr>
            <w:tcW w:w="850" w:type="dxa"/>
            <w:tcBorders>
              <w:top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 wk</w:t>
            </w:r>
          </w:p>
        </w:tc>
        <w:tc>
          <w:tcPr>
            <w:tcW w:w="1985" w:type="dxa"/>
            <w:tcBorders>
              <w:top w:val="nil"/>
            </w:tcBorders>
          </w:tcPr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Fetal reduction </w:t>
            </w:r>
            <w:bookmarkStart w:id="14" w:name="OLE_LINK38"/>
            <w:bookmarkStart w:id="15" w:name="OLE_LINK39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of CSP</w:t>
            </w:r>
            <w:bookmarkEnd w:id="14"/>
            <w:bookmarkEnd w:id="15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with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Cl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</w:tcPr>
          <w:p w:rsidR="006E012D" w:rsidRPr="006E012D" w:rsidRDefault="006E012D" w:rsidP="00902949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ECS </w:t>
            </w:r>
            <w:r w:rsidR="00980F7F"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="00980F7F"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vaginal hemorrhage at 31 wk&gt;</w:t>
            </w:r>
            <w:r w:rsidR="00980F7F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1000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L.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</w:p>
        </w:tc>
        <w:tc>
          <w:tcPr>
            <w:tcW w:w="1276" w:type="dxa"/>
            <w:tcBorders>
              <w:top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</w:p>
        </w:tc>
        <w:tc>
          <w:tcPr>
            <w:tcW w:w="992" w:type="dxa"/>
            <w:tcBorders>
              <w:top w:val="nil"/>
            </w:tcBorders>
          </w:tcPr>
          <w:p w:rsidR="006E012D" w:rsidRPr="006E012D" w:rsidRDefault="006E012D" w:rsidP="00902949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&gt;1000</w:t>
            </w:r>
          </w:p>
        </w:tc>
      </w:tr>
      <w:tr w:rsidR="00F5077D" w:rsidRPr="006E012D" w:rsidTr="009D244A">
        <w:tc>
          <w:tcPr>
            <w:tcW w:w="959" w:type="dxa"/>
            <w:tcBorders>
              <w:top w:val="nil"/>
            </w:tcBorders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sieh 2004</w:t>
            </w:r>
          </w:p>
          <w:p w:rsidR="00F5077D" w:rsidRPr="006E012D" w:rsidRDefault="00D8722B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="00F5077D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567" w:type="dxa"/>
            <w:tcBorders>
              <w:top w:val="nil"/>
            </w:tcBorders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50" w:type="dxa"/>
            <w:tcBorders>
              <w:top w:val="nil"/>
            </w:tcBorders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</w:tc>
        <w:tc>
          <w:tcPr>
            <w:tcW w:w="1417" w:type="dxa"/>
            <w:tcBorders>
              <w:top w:val="nil"/>
            </w:tcBorders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Vaginal bleeding and lower abdominal pain</w:t>
            </w:r>
          </w:p>
        </w:tc>
        <w:tc>
          <w:tcPr>
            <w:tcW w:w="1203" w:type="dxa"/>
            <w:tcBorders>
              <w:top w:val="nil"/>
            </w:tcBorders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CSP</w:t>
            </w:r>
          </w:p>
        </w:tc>
        <w:tc>
          <w:tcPr>
            <w:tcW w:w="850" w:type="dxa"/>
            <w:tcBorders>
              <w:top w:val="nil"/>
            </w:tcBorders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6 wk 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Embryo aspira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f CSP</w:t>
            </w:r>
          </w:p>
        </w:tc>
        <w:tc>
          <w:tcPr>
            <w:tcW w:w="2693" w:type="dxa"/>
            <w:tcBorders>
              <w:top w:val="nil"/>
            </w:tcBorders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ve birth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s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t 32 wk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reterm labor</w:t>
            </w:r>
          </w:p>
        </w:tc>
        <w:tc>
          <w:tcPr>
            <w:tcW w:w="992" w:type="dxa"/>
            <w:tcBorders>
              <w:top w:val="nil"/>
            </w:tcBorders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</w:p>
        </w:tc>
        <w:tc>
          <w:tcPr>
            <w:tcW w:w="1276" w:type="dxa"/>
            <w:tcBorders>
              <w:top w:val="nil"/>
            </w:tcBorders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o data</w:t>
            </w:r>
          </w:p>
        </w:tc>
        <w:tc>
          <w:tcPr>
            <w:tcW w:w="992" w:type="dxa"/>
            <w:tcBorders>
              <w:top w:val="nil"/>
            </w:tcBorders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o data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azicioglu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2004</w:t>
            </w:r>
            <w:r w:rsidR="00D8722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[13]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ontaneous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6" w:name="OLE_LINK44"/>
            <w:bookmarkStart w:id="17" w:name="OLE_LINK45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cant vaginal bleeding</w:t>
            </w:r>
            <w:bookmarkEnd w:id="16"/>
            <w:bookmarkEnd w:id="17"/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wk 2 d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tal reduc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of CSP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with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Cl</w:t>
            </w:r>
            <w:proofErr w:type="spellEnd"/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8" w:name="OLE_LINK60"/>
            <w:bookmarkStart w:id="19" w:name="OLE_LINK61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ve birth at</w:t>
            </w:r>
            <w:bookmarkEnd w:id="18"/>
            <w:bookmarkEnd w:id="19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30 wk 3 d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PPROM and preterm labor</w:t>
            </w:r>
            <w:proofErr w:type="gramStart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.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 </w:t>
            </w:r>
            <w:proofErr w:type="gramEnd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bnormally located </w:t>
            </w:r>
            <w:proofErr w:type="gram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lacenta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 spontaneous</w:t>
            </w:r>
            <w:proofErr w:type="gramEnd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ly</w:t>
            </w:r>
            <w:proofErr w:type="spellEnd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detached  at 26 wk 6d without bleeding.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1530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o data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o data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Wang 2007</w:t>
            </w:r>
          </w:p>
          <w:p w:rsidR="00F5077D" w:rsidRPr="006E012D" w:rsidRDefault="00D8722B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="00F5077D"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0" w:name="OLE_LINK3"/>
            <w:bookmarkStart w:id="21" w:name="OLE_LINK4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  <w:bookmarkEnd w:id="20"/>
            <w:bookmarkEnd w:id="21"/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2" w:name="OLE_LINK7"/>
            <w:bookmarkStart w:id="23" w:name="OLE_LINK8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 complaint</w:t>
            </w:r>
            <w:bookmarkEnd w:id="22"/>
            <w:bookmarkEnd w:id="23"/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 wk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tal reduc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bookmarkStart w:id="24" w:name="OLE_LINK48"/>
            <w:bookmarkStart w:id="25" w:name="OLE_LINK49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of CSP </w:t>
            </w:r>
            <w:bookmarkEnd w:id="24"/>
            <w:bookmarkEnd w:id="25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with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Cl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Live birth at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5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wk by C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d/t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preterm </w:t>
            </w:r>
            <w:proofErr w:type="gramStart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labor .</w:t>
            </w:r>
            <w:proofErr w:type="gramEnd"/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xcision of mass during CS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B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lood transfusion and </w:t>
            </w:r>
            <w:bookmarkStart w:id="26" w:name="OLE_LINK21"/>
            <w:bookmarkStart w:id="27" w:name="OLE_LINK22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bilateral internal iliac </w:t>
            </w:r>
            <w:bookmarkStart w:id="28" w:name="OLE_LINK40"/>
            <w:bookmarkStart w:id="29" w:name="OLE_LINK41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tery</w:t>
            </w:r>
            <w:bookmarkEnd w:id="28"/>
            <w:bookmarkEnd w:id="29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ligation</w:t>
            </w:r>
            <w:bookmarkEnd w:id="26"/>
            <w:bookmarkEnd w:id="27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performed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ue to massive bleeding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1820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orphous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bulging mas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3 ×3×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2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m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&gt;4,000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0" w:name="_Hlk442419296"/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emirel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200</w:t>
            </w:r>
            <w:r w:rsidR="00D8722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[15]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E5416C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5416C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E5416C">
              <w:rPr>
                <w:rFonts w:ascii="Times New Roman" w:hAnsi="Times New Roman" w:cs="Times New Roman" w:hint="eastAsia"/>
                <w:sz w:val="15"/>
                <w:szCs w:val="15"/>
              </w:rPr>
              <w:t>t available</w:t>
            </w:r>
          </w:p>
        </w:tc>
        <w:tc>
          <w:tcPr>
            <w:tcW w:w="1417" w:type="dxa"/>
          </w:tcPr>
          <w:p w:rsidR="00F5077D" w:rsidRPr="00206AA4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ark reddish-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brown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vaginal discharge</w:t>
            </w:r>
          </w:p>
        </w:tc>
        <w:tc>
          <w:tcPr>
            <w:tcW w:w="120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bookmarkStart w:id="31" w:name="OLE_LINK77"/>
            <w:bookmarkStart w:id="32" w:name="OLE_LINK78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IUP</w:t>
            </w:r>
            <w:bookmarkEnd w:id="31"/>
            <w:bookmarkEnd w:id="32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6 wk 5 d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Laparoscopic excision of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ofuse bleeding during laparoscopic excision.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ve birth at 38 wk by CS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3" w:name="OLE_LINK62"/>
            <w:bookmarkStart w:id="34" w:name="OLE_LINK63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  <w:bookmarkEnd w:id="33"/>
            <w:bookmarkEnd w:id="34"/>
          </w:p>
        </w:tc>
        <w:tc>
          <w:tcPr>
            <w:tcW w:w="1276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5" w:name="OLE_LINK56"/>
            <w:bookmarkStart w:id="36" w:name="OLE_LINK57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o data</w:t>
            </w:r>
            <w:bookmarkEnd w:id="35"/>
            <w:bookmarkEnd w:id="36"/>
          </w:p>
        </w:tc>
      </w:tr>
      <w:bookmarkEnd w:id="30"/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Taskın</w:t>
            </w:r>
            <w:proofErr w:type="spellEnd"/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  <w:r w:rsidR="00D8722B">
              <w:rPr>
                <w:rFonts w:ascii="Times New Roman" w:hAnsi="Times New Roman" w:cs="Times New Roman" w:hint="eastAsia"/>
                <w:sz w:val="15"/>
                <w:szCs w:val="15"/>
              </w:rPr>
              <w:t>[16]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t available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7" w:name="OLE_LINK15"/>
            <w:bookmarkStart w:id="38" w:name="OLE_LINK16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Vaginal bleeding</w:t>
            </w:r>
            <w:bookmarkEnd w:id="37"/>
            <w:bookmarkEnd w:id="38"/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9" w:name="OLE_LINK5"/>
            <w:bookmarkStart w:id="40" w:name="OLE_LINK6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  <w:bookmarkEnd w:id="39"/>
            <w:bookmarkEnd w:id="40"/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8 wk 4 d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Fetal reduction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f CSP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KCl</w:t>
            </w:r>
            <w:proofErr w:type="spellEnd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1" w:name="OLE_LINK11"/>
            <w:bookmarkStart w:id="42" w:name="OLE_LINK12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Live birth at 34 wk by CS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with 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reterm labor 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ass removed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during CS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ransfusion of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2 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>packed</w:t>
            </w:r>
            <w:r w:rsidRPr="006E012D">
              <w:rPr>
                <w:rFonts w:ascii="Palatino1-Roman" w:hAnsi="Palatino1-Roman" w:cs="Palatino1-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>-</w:t>
            </w:r>
            <w:r w:rsidRPr="006E012D">
              <w:rPr>
                <w:rFonts w:ascii="Palatino1-Roman" w:hAnsi="Palatino1-Roman" w:cs="Palatino1-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>red blood cell</w:t>
            </w:r>
            <w:bookmarkEnd w:id="41"/>
            <w:bookmarkEnd w:id="42"/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2310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residual mass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massive bleeding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d/t </w:t>
            </w:r>
            <w:proofErr w:type="spellStart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myometrial</w:t>
            </w:r>
            <w:proofErr w:type="spellEnd"/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defect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Wang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0</w:t>
            </w:r>
          </w:p>
          <w:p w:rsidR="00F5077D" w:rsidRPr="006E012D" w:rsidRDefault="00D8722B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="00F5077D"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Vaginal bleeding</w:t>
            </w:r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3" w:name="OLE_LINK69"/>
            <w:bookmarkStart w:id="44" w:name="OLE_LINK70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  <w:bookmarkEnd w:id="43"/>
            <w:bookmarkEnd w:id="44"/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 wk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Hysteroscopic</w:t>
            </w:r>
            <w:proofErr w:type="spellEnd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-directed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vacuation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of CSP +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0606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D&amp;C 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5" w:name="OLE_LINK9"/>
            <w:bookmarkStart w:id="46" w:name="OLE_LINK10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Live birth at 3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wk by CS</w:t>
            </w:r>
          </w:p>
          <w:bookmarkEnd w:id="45"/>
          <w:bookmarkEnd w:id="46"/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3250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o data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upta2010</w:t>
            </w:r>
          </w:p>
          <w:p w:rsidR="00F5077D" w:rsidRPr="006E012D" w:rsidRDefault="00D8722B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[</w:t>
            </w:r>
            <w:r w:rsidR="00F5077D" w:rsidRPr="0068056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8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7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AdvP8585" w:hAnsi="AdvP8585" w:cs="AdvP8585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ower abdominal discomfort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due to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ever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OHS</w:t>
            </w:r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7" w:name="OLE_LINK99"/>
            <w:bookmarkStart w:id="48" w:name="OLE_LINK100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  <w:bookmarkEnd w:id="47"/>
            <w:bookmarkEnd w:id="48"/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wk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3d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spacing w:line="180" w:lineRule="exac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Embryo aspira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f CSP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spacing w:line="180" w:lineRule="exac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ermina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at 13wk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risomy</w:t>
            </w:r>
            <w:proofErr w:type="spellEnd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13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uenas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Garcia2011</w:t>
            </w:r>
          </w:p>
          <w:p w:rsidR="00F5077D" w:rsidRPr="006E012D" w:rsidRDefault="00D8722B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[</w:t>
            </w:r>
            <w:r w:rsidR="00F5077D" w:rsidRPr="0068056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9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4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ontaneous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with a LING-IUD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 complaint</w:t>
            </w:r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5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wk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9" w:name="OLE_LINK89"/>
            <w:bookmarkStart w:id="50" w:name="OLE_LINK90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I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duced </w:t>
            </w:r>
            <w:bookmarkEnd w:id="49"/>
            <w:bookmarkEnd w:id="50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bor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:</w:t>
            </w:r>
            <w:r w:rsidRPr="006E012D">
              <w:rPr>
                <w:rFonts w:ascii="AdvTT5235d5a9" w:hAnsi="AdvTT5235d5a9" w:cs="AdvTT5235d5a9"/>
                <w:kern w:val="0"/>
                <w:sz w:val="15"/>
                <w:szCs w:val="15"/>
              </w:rPr>
              <w:t xml:space="preserve"> 4 doses of intramuscula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TX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dically induced abortion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twicka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2011</w:t>
            </w:r>
            <w:r w:rsidR="00D8722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[20]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1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 complaint</w:t>
            </w:r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2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8 wk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I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jection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the mixture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TX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Cl</w:t>
            </w:r>
            <w:proofErr w:type="spellEnd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wo CSP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S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ll vaginal bleeding and uterine contractions at 28 and 34w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k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ve birth at 3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wk by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assive hemorrhage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and complete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bruptio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lacenta,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xcision of mass during CS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ransfusion of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2 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>packed</w:t>
            </w:r>
            <w:r w:rsidRPr="006E012D">
              <w:rPr>
                <w:rFonts w:ascii="Palatino1-Roman" w:hAnsi="Palatino1-Roman" w:cs="Palatino1-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>-</w:t>
            </w:r>
            <w:r w:rsidRPr="006E012D">
              <w:rPr>
                <w:rFonts w:ascii="Palatino1-Roman" w:hAnsi="Palatino1-Roman" w:cs="Palatino1-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>red blood cell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900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(Miller syndrome)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orphous mas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×3cm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,with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lacental and deciduous tissue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n p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hologic examination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39001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ssive blood loss</w:t>
            </w:r>
            <w:r w:rsidRPr="0039001C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(no data)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Bai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2012</w:t>
            </w:r>
          </w:p>
          <w:p w:rsidR="00F5077D" w:rsidRPr="006E012D" w:rsidRDefault="004229FF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lastRenderedPageBreak/>
              <w:t>[</w:t>
            </w:r>
            <w:r w:rsidR="00F5077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37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1" w:name="OLE_LINK27"/>
            <w:bookmarkStart w:id="52" w:name="OLE_LINK28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  <w:bookmarkEnd w:id="51"/>
            <w:bookmarkEnd w:id="52"/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V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inal bleeding</w:t>
            </w:r>
          </w:p>
        </w:tc>
        <w:tc>
          <w:tcPr>
            <w:tcW w:w="120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3" w:name="OLE_LINK75"/>
            <w:bookmarkStart w:id="54" w:name="OLE_LINK76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  <w:bookmarkEnd w:id="53"/>
            <w:bookmarkEnd w:id="54"/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wk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6d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pStyle w:val="Default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E</w:t>
            </w:r>
            <w:r w:rsidRPr="006E012D">
              <w:rPr>
                <w:sz w:val="15"/>
                <w:szCs w:val="15"/>
              </w:rPr>
              <w:t>xpectant management</w:t>
            </w:r>
            <w:r w:rsidRPr="006E012D">
              <w:rPr>
                <w:rFonts w:hint="eastAsia"/>
                <w:sz w:val="15"/>
                <w:szCs w:val="15"/>
              </w:rPr>
              <w:t xml:space="preserve"> </w:t>
            </w:r>
          </w:p>
          <w:p w:rsidR="00F5077D" w:rsidRPr="006E012D" w:rsidRDefault="00F5077D" w:rsidP="00F5077D">
            <w:pPr>
              <w:pStyle w:val="Default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F5077D" w:rsidRPr="006E012D" w:rsidRDefault="00F5077D" w:rsidP="00F5077D">
            <w:pPr>
              <w:pStyle w:val="Default"/>
              <w:spacing w:line="180" w:lineRule="exact"/>
              <w:rPr>
                <w:sz w:val="15"/>
                <w:szCs w:val="15"/>
              </w:rPr>
            </w:pPr>
            <w:bookmarkStart w:id="55" w:name="OLE_LINK25"/>
            <w:bookmarkStart w:id="56" w:name="OLE_LINK26"/>
            <w:r>
              <w:rPr>
                <w:rFonts w:hint="eastAsia"/>
                <w:sz w:val="15"/>
                <w:szCs w:val="15"/>
              </w:rPr>
              <w:lastRenderedPageBreak/>
              <w:t>C</w:t>
            </w:r>
            <w:r w:rsidRPr="006E012D">
              <w:rPr>
                <w:sz w:val="15"/>
                <w:szCs w:val="15"/>
              </w:rPr>
              <w:t xml:space="preserve">ardiac activity disappearance </w:t>
            </w:r>
            <w:r w:rsidRPr="006E012D">
              <w:rPr>
                <w:rFonts w:hint="eastAsia"/>
                <w:sz w:val="15"/>
                <w:szCs w:val="15"/>
              </w:rPr>
              <w:t xml:space="preserve">of CSP </w:t>
            </w:r>
            <w:r w:rsidRPr="006E012D">
              <w:rPr>
                <w:rFonts w:hint="eastAsia"/>
                <w:sz w:val="15"/>
                <w:szCs w:val="15"/>
              </w:rPr>
              <w:lastRenderedPageBreak/>
              <w:t xml:space="preserve">and </w:t>
            </w:r>
            <w:r w:rsidRPr="006E012D">
              <w:rPr>
                <w:sz w:val="15"/>
                <w:szCs w:val="15"/>
              </w:rPr>
              <w:t>moderate vaginal bleeding at 8</w:t>
            </w:r>
            <w:r w:rsidRPr="006E012D">
              <w:rPr>
                <w:rFonts w:hint="eastAsia"/>
                <w:sz w:val="15"/>
                <w:szCs w:val="15"/>
              </w:rPr>
              <w:t xml:space="preserve">wk </w:t>
            </w:r>
            <w:r w:rsidRPr="006E012D">
              <w:rPr>
                <w:sz w:val="15"/>
                <w:szCs w:val="15"/>
              </w:rPr>
              <w:t>4</w:t>
            </w:r>
            <w:r w:rsidRPr="006E012D">
              <w:rPr>
                <w:rFonts w:hint="eastAsia"/>
                <w:sz w:val="15"/>
                <w:szCs w:val="15"/>
              </w:rPr>
              <w:t>d,blood transfusion given</w:t>
            </w:r>
          </w:p>
          <w:p w:rsidR="00F5077D" w:rsidRPr="00664F3C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664F3C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ontaneous abortion</w:t>
            </w:r>
            <w:r w:rsidRPr="00664F3C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of CSP at 9wk1d</w:t>
            </w:r>
          </w:p>
          <w:p w:rsidR="00F5077D" w:rsidRPr="00664F3C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Live birth at 3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6+4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wk by C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d/t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reterm labor</w:t>
            </w:r>
            <w:bookmarkEnd w:id="55"/>
            <w:bookmarkEnd w:id="56"/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2950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o data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>Ugurlucan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12</w:t>
            </w:r>
            <w:r w:rsidR="004229FF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[22]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4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vulation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uction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 complaint</w:t>
            </w:r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7" w:name="OLE_LINK87"/>
            <w:bookmarkStart w:id="58" w:name="OLE_LINK88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  <w:bookmarkEnd w:id="57"/>
            <w:bookmarkEnd w:id="58"/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wk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9" w:name="OLE_LINK42"/>
            <w:bookmarkStart w:id="60" w:name="OLE_LINK43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VS guidance</w:t>
            </w:r>
            <w:bookmarkEnd w:id="59"/>
            <w:bookmarkEnd w:id="60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Cl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jection + gestational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ac aspiration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ve birth at 3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wk by C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bookmarkStart w:id="61" w:name="OLE_LINK83"/>
            <w:bookmarkStart w:id="62" w:name="OLE_LINK84"/>
            <w:bookmarkStart w:id="63" w:name="OLE_LINK85"/>
            <w:bookmarkStart w:id="64" w:name="OLE_LINK86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lacenta</w:t>
            </w:r>
            <w:bookmarkEnd w:id="61"/>
            <w:bookmarkEnd w:id="62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aevia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otalis</w:t>
            </w:r>
            <w:proofErr w:type="spellEnd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bookmarkEnd w:id="63"/>
            <w:bookmarkEnd w:id="64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nd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lacenta accret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M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ssive bleeding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naged by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hypogastric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rtery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a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nd subtotal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hysterectomy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bookmarkStart w:id="65" w:name="OLE_LINK93"/>
            <w:bookmarkStart w:id="66" w:name="OLE_LINK94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lacenta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aevia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otalis</w:t>
            </w:r>
            <w:proofErr w:type="spellEnd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and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 placenta accrete</w:t>
            </w:r>
            <w:bookmarkEnd w:id="65"/>
            <w:bookmarkEnd w:id="66"/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vere PPH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Uysal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013</w:t>
            </w:r>
          </w:p>
          <w:p w:rsidR="00F5077D" w:rsidRPr="006E012D" w:rsidRDefault="004229FF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[</w:t>
            </w:r>
            <w:r w:rsidR="00F5077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9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pontaneous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67" w:name="OLE_LINK50"/>
            <w:bookmarkStart w:id="68" w:name="OLE_LINK51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 complaint</w:t>
            </w:r>
            <w:bookmarkEnd w:id="67"/>
            <w:bookmarkEnd w:id="68"/>
          </w:p>
        </w:tc>
        <w:tc>
          <w:tcPr>
            <w:tcW w:w="120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9" w:name="OLE_LINK111"/>
            <w:bookmarkStart w:id="70" w:name="OLE_LINK112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VS guidanc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ta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reduc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of CSP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proofErr w:type="spellStart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KCl</w:t>
            </w:r>
            <w:proofErr w:type="spellEnd"/>
          </w:p>
          <w:bookmarkEnd w:id="69"/>
          <w:bookmarkEnd w:id="70"/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71" w:name="OLE_LINK101"/>
            <w:bookmarkStart w:id="72" w:name="OLE_LINK102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ve birth by C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t 35 wk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bookmarkEnd w:id="71"/>
            <w:bookmarkEnd w:id="72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term labo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with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complete uterine rupture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480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orphous mas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,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73" w:name="OLE_LINK119"/>
            <w:bookmarkStart w:id="74" w:name="OLE_LINK120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with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ciduous material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bookmarkStart w:id="75" w:name="OLE_LINK54"/>
            <w:bookmarkStart w:id="76" w:name="OLE_LINK55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in p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hologic examination</w:t>
            </w:r>
            <w:bookmarkEnd w:id="73"/>
            <w:bookmarkEnd w:id="74"/>
            <w:bookmarkEnd w:id="75"/>
            <w:bookmarkEnd w:id="76"/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77" w:name="OLE_LINK109"/>
            <w:bookmarkStart w:id="78" w:name="OLE_LINK110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  <w:bookmarkEnd w:id="77"/>
            <w:bookmarkEnd w:id="78"/>
          </w:p>
        </w:tc>
      </w:tr>
      <w:tr w:rsidR="00F5077D" w:rsidRPr="008C272D" w:rsidTr="00EF0641">
        <w:tc>
          <w:tcPr>
            <w:tcW w:w="959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iu2014</w:t>
            </w:r>
          </w:p>
          <w:p w:rsidR="00F5077D" w:rsidRPr="008C272D" w:rsidRDefault="004229FF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="00F5077D"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567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</w:t>
            </w:r>
            <w:r w:rsidRPr="008C27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varian stimulation and intrauterine insemination</w:t>
            </w:r>
          </w:p>
        </w:tc>
        <w:tc>
          <w:tcPr>
            <w:tcW w:w="1417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>Vaginal bleeding</w:t>
            </w:r>
          </w:p>
        </w:tc>
        <w:tc>
          <w:tcPr>
            <w:tcW w:w="1203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79" w:name="OLE_LINK31"/>
            <w:bookmarkStart w:id="80" w:name="OLE_LINK32"/>
            <w:r w:rsidRPr="008C27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 IUP+1CSP</w:t>
            </w:r>
            <w:bookmarkEnd w:id="79"/>
            <w:bookmarkEnd w:id="80"/>
          </w:p>
        </w:tc>
        <w:tc>
          <w:tcPr>
            <w:tcW w:w="850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>5 wk and 5 wk 3d</w:t>
            </w:r>
          </w:p>
        </w:tc>
        <w:tc>
          <w:tcPr>
            <w:tcW w:w="1985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>spiration of the ectopic gestational sac</w:t>
            </w: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wice</w:t>
            </w:r>
          </w:p>
        </w:tc>
        <w:tc>
          <w:tcPr>
            <w:tcW w:w="2693" w:type="dxa"/>
            <w:shd w:val="clear" w:color="auto" w:fill="auto"/>
          </w:tcPr>
          <w:p w:rsidR="00F5077D" w:rsidRPr="008C27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>Live birth at 3</w:t>
            </w: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 xml:space="preserve"> wk by CS</w:t>
            </w:r>
          </w:p>
          <w:p w:rsidR="00F5077D" w:rsidRPr="008C27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8C27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xcision of mass during CS</w:t>
            </w:r>
          </w:p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 xml:space="preserve">elective UAE performed </w:t>
            </w: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VM</w:t>
            </w: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C272D">
              <w:rPr>
                <w:sz w:val="16"/>
                <w:szCs w:val="16"/>
              </w:rPr>
              <w:t xml:space="preserve"> </w:t>
            </w: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nd </w:t>
            </w: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>massive bleeding</w:t>
            </w:r>
          </w:p>
        </w:tc>
        <w:tc>
          <w:tcPr>
            <w:tcW w:w="992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>2660</w:t>
            </w:r>
          </w:p>
        </w:tc>
        <w:tc>
          <w:tcPr>
            <w:tcW w:w="1276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>friable mass 4</w:t>
            </w:r>
            <w:r w:rsidRPr="008C27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×</w:t>
            </w: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 xml:space="preserve"> 5</w:t>
            </w:r>
            <w:r w:rsidRPr="008C27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×</w:t>
            </w:r>
            <w:r w:rsidRPr="008C272D">
              <w:rPr>
                <w:rFonts w:ascii="Times New Roman" w:hAnsi="Times New Roman" w:cs="Times New Roman"/>
                <w:sz w:val="15"/>
                <w:szCs w:val="15"/>
              </w:rPr>
              <w:t>2 cm</w:t>
            </w:r>
          </w:p>
        </w:tc>
        <w:tc>
          <w:tcPr>
            <w:tcW w:w="992" w:type="dxa"/>
            <w:shd w:val="clear" w:color="auto" w:fill="auto"/>
          </w:tcPr>
          <w:p w:rsidR="00F5077D" w:rsidRPr="008C27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272D">
              <w:rPr>
                <w:rFonts w:ascii="Times New Roman" w:hAnsi="Times New Roman" w:cs="Times New Roman" w:hint="eastAsia"/>
                <w:sz w:val="15"/>
                <w:szCs w:val="15"/>
              </w:rPr>
              <w:t>5100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Kim 2014</w:t>
            </w:r>
          </w:p>
          <w:p w:rsidR="00F5077D" w:rsidRPr="006E012D" w:rsidRDefault="004229FF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[</w:t>
            </w:r>
            <w:r w:rsidR="00F5077D" w:rsidRPr="002C7620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5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4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ontaneous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bookmarkStart w:id="81" w:name="OLE_LINK81"/>
            <w:bookmarkStart w:id="82" w:name="OLE_LINK82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 complaint</w:t>
            </w:r>
            <w:bookmarkEnd w:id="81"/>
            <w:bookmarkEnd w:id="82"/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.5wk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83" w:name="OLE_LINK73"/>
            <w:bookmarkStart w:id="84" w:name="OLE_LINK74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xpectant </w:t>
            </w:r>
            <w:r w:rsidRPr="006E012D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anagement</w:t>
            </w:r>
            <w:bookmarkEnd w:id="83"/>
            <w:bookmarkEnd w:id="84"/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Palatino1-Roman" w:hAnsi="Palatino1-Roman" w:cs="Palatino1-Roman"/>
                <w:kern w:val="0"/>
                <w:sz w:val="15"/>
                <w:szCs w:val="15"/>
                <w:highlight w:val="cyan"/>
              </w:rPr>
            </w:pPr>
            <w:bookmarkStart w:id="85" w:name="OLE_LINK29"/>
            <w:bookmarkStart w:id="86" w:name="OLE_LINK30"/>
            <w:bookmarkStart w:id="87" w:name="OLE_LINK33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ve birth at 3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.3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wk by C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with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lacenta accret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and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vere PPH</w:t>
            </w:r>
            <w:bookmarkEnd w:id="85"/>
            <w:bookmarkEnd w:id="86"/>
            <w:bookmarkEnd w:id="87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,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managed by</w:t>
            </w:r>
            <w:r w:rsidRPr="006E012D">
              <w:rPr>
                <w:rFonts w:ascii="Palatino1-Roman" w:hAnsi="Palatino1-Roman" w:cs="Palatino1-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complete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excis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f the anterior lower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egment and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bilateral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uterine artery ligation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750/2060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lacenta bulging towards the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vesicoperitoneal</w:t>
            </w:r>
            <w:proofErr w:type="spellEnd"/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reflection over the anterior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sthmic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wall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heavy uterine bleeding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rmbrust</w:t>
            </w:r>
            <w:proofErr w:type="spellEnd"/>
          </w:p>
          <w:p w:rsidR="00F5077D" w:rsidRPr="006E012D" w:rsidRDefault="004229FF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015[26]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8" w:name="OLE_LINK19"/>
            <w:bookmarkStart w:id="89" w:name="OLE_LINK20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 complaint</w:t>
            </w:r>
            <w:bookmarkEnd w:id="88"/>
            <w:bookmarkEnd w:id="89"/>
          </w:p>
        </w:tc>
        <w:tc>
          <w:tcPr>
            <w:tcW w:w="120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90" w:name="OLE_LINK71"/>
            <w:bookmarkStart w:id="91" w:name="OLE_LINK72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  <w:bookmarkEnd w:id="90"/>
            <w:bookmarkEnd w:id="91"/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7 wk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aparotomy</w:t>
            </w:r>
            <w:proofErr w:type="spellEnd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excision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f CSP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2" w:name="OLE_LINK23"/>
            <w:bookmarkStart w:id="93" w:name="OLE_LINK24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Live birth at 3</w:t>
            </w: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wk by CS</w:t>
            </w:r>
          </w:p>
          <w:bookmarkEnd w:id="92"/>
          <w:bookmarkEnd w:id="93"/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2895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sz w:val="15"/>
                <w:szCs w:val="15"/>
              </w:rPr>
              <w:t>600</w:t>
            </w:r>
          </w:p>
          <w:p w:rsidR="00F5077D" w:rsidRPr="006E012D" w:rsidRDefault="00F5077D" w:rsidP="00F5077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uyang</w:t>
            </w:r>
            <w:proofErr w:type="spellEnd"/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015</w:t>
            </w:r>
            <w:r w:rsidR="004229FF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="004229FF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4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HhmvpyAdvTTb5929f4c" w:hAnsi="HhmvpyAdvTTb5929f4c" w:cs="HhmvpyAdvTTb5929f4c"/>
                <w:kern w:val="0"/>
                <w:sz w:val="15"/>
                <w:szCs w:val="15"/>
              </w:rPr>
              <w:t>IVF + ICSI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94" w:name="OLE_LINK97"/>
            <w:bookmarkStart w:id="95" w:name="OLE_LINK98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Vaginal bleeding and abdominal pain</w:t>
            </w:r>
            <w:bookmarkEnd w:id="94"/>
            <w:bookmarkEnd w:id="95"/>
          </w:p>
        </w:tc>
        <w:tc>
          <w:tcPr>
            <w:tcW w:w="1203" w:type="dxa"/>
          </w:tcPr>
          <w:p w:rsidR="00F5077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wk5d</w:t>
            </w:r>
          </w:p>
        </w:tc>
        <w:tc>
          <w:tcPr>
            <w:tcW w:w="1985" w:type="dxa"/>
          </w:tcPr>
          <w:p w:rsidR="00F5077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96" w:name="OLE_LINK105"/>
            <w:bookmarkStart w:id="97" w:name="OLE_LINK106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xpectant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anagement</w:t>
            </w:r>
            <w:bookmarkEnd w:id="96"/>
            <w:bookmarkEnd w:id="97"/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n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n-viable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Live birth by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S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t 35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wk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bookmarkStart w:id="98" w:name="OLE_LINK103"/>
            <w:bookmarkStart w:id="99" w:name="OLE_LINK104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ssiv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hemorrhage</w:t>
            </w:r>
            <w:bookmarkEnd w:id="98"/>
            <w:bookmarkEnd w:id="99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caused by complet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lacenta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via</w:t>
            </w:r>
            <w:proofErr w:type="spellEnd"/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xcision of mass during CS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39001C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600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morphous mass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2.1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×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4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m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,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with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deciduous </w:t>
            </w:r>
            <w:r w:rsidRPr="006E012D">
              <w:rPr>
                <w:rFonts w:ascii="KwrkyfAdvTT86d47313" w:hAnsi="KwrkyfAdvTT86d47313" w:cs="KwrkyfAdvTT86d47313"/>
                <w:kern w:val="0"/>
                <w:sz w:val="15"/>
                <w:szCs w:val="15"/>
              </w:rPr>
              <w:t xml:space="preserve"> tissues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l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n p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hologic examination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ssiv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hemorrhage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2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bdominal pain</w:t>
            </w:r>
          </w:p>
        </w:tc>
        <w:tc>
          <w:tcPr>
            <w:tcW w:w="120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wk6d</w:t>
            </w:r>
          </w:p>
        </w:tc>
        <w:tc>
          <w:tcPr>
            <w:tcW w:w="1985" w:type="dxa"/>
          </w:tcPr>
          <w:p w:rsidR="00F5077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xpectant </w:t>
            </w:r>
            <w:r w:rsidRPr="006E012D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anagement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n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n-viable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TVS guidance D&amp;C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/t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termination at 13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w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00" w:name="_Hlk443114445"/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8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HhmvpyAdvTTb5929f4c" w:hAnsi="HhmvpyAdvTTb5929f4c" w:cs="HhmvpyAdvTTb5929f4c"/>
                <w:kern w:val="0"/>
                <w:sz w:val="15"/>
                <w:szCs w:val="15"/>
              </w:rPr>
              <w:t>ICSI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bdominal pain</w:t>
            </w:r>
          </w:p>
        </w:tc>
        <w:tc>
          <w:tcPr>
            <w:tcW w:w="1203" w:type="dxa"/>
          </w:tcPr>
          <w:p w:rsidR="00F5077D" w:rsidRPr="00C62E15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+1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wk4d</w:t>
            </w:r>
          </w:p>
        </w:tc>
        <w:tc>
          <w:tcPr>
            <w:tcW w:w="1985" w:type="dxa"/>
          </w:tcPr>
          <w:p w:rsidR="00F5077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01" w:name="OLE_LINK107"/>
            <w:bookmarkStart w:id="102" w:name="OLE_LINK108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xpectant </w:t>
            </w:r>
            <w:r w:rsidRPr="006E012D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anagement</w:t>
            </w:r>
            <w:bookmarkEnd w:id="101"/>
            <w:bookmarkEnd w:id="102"/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n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n-viable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econd trimester abortion (6 months’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gestation) of IUP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</w:tr>
      <w:bookmarkEnd w:id="100"/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8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 complaint</w:t>
            </w:r>
          </w:p>
        </w:tc>
        <w:tc>
          <w:tcPr>
            <w:tcW w:w="1203" w:type="dxa"/>
          </w:tcPr>
          <w:p w:rsidR="00F5077D" w:rsidRPr="009B3390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+1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wk3d</w:t>
            </w:r>
          </w:p>
        </w:tc>
        <w:tc>
          <w:tcPr>
            <w:tcW w:w="1985" w:type="dxa"/>
          </w:tcPr>
          <w:p w:rsidR="00F5077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03" w:name="OLE_LINK115"/>
            <w:bookmarkStart w:id="104" w:name="OLE_LINK116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xpectant </w:t>
            </w:r>
            <w:r w:rsidRPr="006E012D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anagement</w:t>
            </w:r>
            <w:bookmarkEnd w:id="103"/>
            <w:bookmarkEnd w:id="104"/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n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n-viable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ve birth by C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S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t 3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+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wk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d/t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PROM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900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car mass disappeared at 22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w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6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Vaginal bleeding</w:t>
            </w:r>
          </w:p>
        </w:tc>
        <w:tc>
          <w:tcPr>
            <w:tcW w:w="120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wk3d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VS guidanc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local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KCl</w:t>
            </w:r>
            <w:proofErr w:type="spellEnd"/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VS guidance D&amp;C due to IUP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termination at 14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w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/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4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Vaginal bleeding and abdominal pain</w:t>
            </w:r>
          </w:p>
        </w:tc>
        <w:tc>
          <w:tcPr>
            <w:tcW w:w="120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wk1d</w:t>
            </w:r>
          </w:p>
        </w:tc>
        <w:tc>
          <w:tcPr>
            <w:tcW w:w="1985" w:type="dxa"/>
          </w:tcPr>
          <w:p w:rsidR="00F5077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xpectant </w:t>
            </w:r>
            <w:r w:rsidRPr="006E012D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anagement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n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on-viable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693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IUP viable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and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uneventfully at the tim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f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uthor report(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 wks’ gesta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>Retained ectopic mass3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.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2 × 2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.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7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</w:p>
        </w:tc>
        <w:tc>
          <w:tcPr>
            <w:tcW w:w="1276" w:type="dxa"/>
          </w:tcPr>
          <w:p w:rsidR="00F5077D" w:rsidRPr="006E012D" w:rsidRDefault="00F5077D" w:rsidP="00F5077D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rPr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 data</w:t>
            </w:r>
          </w:p>
        </w:tc>
      </w:tr>
      <w:tr w:rsidR="00F5077D" w:rsidRPr="006E012D" w:rsidTr="00EF0641">
        <w:tc>
          <w:tcPr>
            <w:tcW w:w="959" w:type="dxa"/>
          </w:tcPr>
          <w:p w:rsidR="00F5077D" w:rsidRPr="00EA4F8B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EA4F8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lastRenderedPageBreak/>
              <w:t>Present case</w:t>
            </w:r>
          </w:p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3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:rsidR="00F5077D" w:rsidRPr="006E012D" w:rsidRDefault="00F5077D" w:rsidP="00F5077D">
            <w:pPr>
              <w:spacing w:line="180" w:lineRule="exact"/>
              <w:rPr>
                <w:rFonts w:ascii="Times New Roman" w:hAnsi="Times New Roman" w:cs="Times New Roman"/>
                <w:kern w:val="0"/>
                <w:sz w:val="15"/>
                <w:szCs w:val="15"/>
                <w:highlight w:val="cyan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IVF</w:t>
            </w:r>
          </w:p>
        </w:tc>
        <w:tc>
          <w:tcPr>
            <w:tcW w:w="1417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 complaint</w:t>
            </w:r>
          </w:p>
        </w:tc>
        <w:tc>
          <w:tcPr>
            <w:tcW w:w="1203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IUP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+1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SP</w:t>
            </w:r>
          </w:p>
        </w:tc>
        <w:tc>
          <w:tcPr>
            <w:tcW w:w="850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6wk4d</w:t>
            </w:r>
          </w:p>
        </w:tc>
        <w:tc>
          <w:tcPr>
            <w:tcW w:w="1985" w:type="dxa"/>
          </w:tcPr>
          <w:p w:rsidR="00F5077D" w:rsidRPr="006E012D" w:rsidRDefault="00F5077D" w:rsidP="00F5077D">
            <w:pPr>
              <w:autoSpaceDE w:val="0"/>
              <w:autoSpaceDN w:val="0"/>
              <w:adjustRightInd w:val="0"/>
              <w:spacing w:line="18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T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S guidance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f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etal reduction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of CSP</w:t>
            </w:r>
            <w:r w:rsidRPr="006E012D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proofErr w:type="spellStart"/>
            <w:r w:rsidRPr="006E012D">
              <w:rPr>
                <w:rFonts w:ascii="Times New Roman" w:hAnsi="Times New Roman" w:cs="Times New Roman"/>
                <w:sz w:val="15"/>
                <w:szCs w:val="15"/>
              </w:rPr>
              <w:t>KCl</w:t>
            </w:r>
            <w:proofErr w:type="spellEnd"/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693" w:type="dxa"/>
          </w:tcPr>
          <w:p w:rsidR="00F5077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ve birth by C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S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t 3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wk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6d with </w:t>
            </w:r>
            <w:r w:rsidRPr="006E012D">
              <w:rPr>
                <w:rFonts w:ascii="Microsoft YaHei" w:eastAsia="Microsoft YaHei" w:hAnsi="Microsoft YaHei" w:cs="Times New Roman"/>
                <w:b/>
                <w:color w:val="00000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lacenta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evia</w:t>
            </w:r>
            <w:proofErr w:type="spellEnd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nd placenta accrete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, I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complete uterine rupture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ransfusion of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3.5 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>packed</w:t>
            </w:r>
            <w:r w:rsidRPr="006E012D">
              <w:rPr>
                <w:rFonts w:ascii="Palatino1-Roman" w:hAnsi="Palatino1-Roman" w:cs="Palatino1-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>-</w:t>
            </w:r>
            <w:r w:rsidRPr="006E012D">
              <w:rPr>
                <w:rFonts w:ascii="Palatino1-Roman" w:hAnsi="Palatino1-Roman" w:cs="Palatino1-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Palatino1-Roman" w:hAnsi="Palatino1-Roman" w:cs="Palatino1-Roman"/>
                <w:kern w:val="0"/>
                <w:sz w:val="15"/>
                <w:szCs w:val="15"/>
              </w:rPr>
              <w:t>red blood cell</w:t>
            </w:r>
          </w:p>
        </w:tc>
        <w:tc>
          <w:tcPr>
            <w:tcW w:w="992" w:type="dxa"/>
          </w:tcPr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890</w:t>
            </w:r>
          </w:p>
        </w:tc>
        <w:tc>
          <w:tcPr>
            <w:tcW w:w="1276" w:type="dxa"/>
          </w:tcPr>
          <w:p w:rsidR="00F5077D" w:rsidRPr="006E012D" w:rsidRDefault="00F5077D" w:rsidP="00B6243C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ead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fetus,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="007F60E6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complete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lacenta </w:t>
            </w:r>
            <w:proofErr w:type="spellStart"/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</w:t>
            </w:r>
            <w:r w:rsidR="007F60E6">
              <w:rPr>
                <w:rFonts w:ascii="Times New Roman" w:hAnsi="Times New Roman" w:cs="Times New Roman"/>
                <w:kern w:val="0"/>
                <w:sz w:val="15"/>
                <w:szCs w:val="15"/>
              </w:rPr>
              <w:t>evia</w:t>
            </w:r>
            <w:proofErr w:type="spellEnd"/>
            <w:r w:rsidR="007F60E6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nd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B6243C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lacenta </w:t>
            </w:r>
            <w:proofErr w:type="spellStart"/>
            <w:r w:rsidR="007F60E6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c</w:t>
            </w:r>
            <w:r w:rsidRPr="006E01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cret</w:t>
            </w:r>
            <w:r w:rsidR="00E13BA3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proofErr w:type="spellEnd"/>
          </w:p>
        </w:tc>
        <w:tc>
          <w:tcPr>
            <w:tcW w:w="992" w:type="dxa"/>
          </w:tcPr>
          <w:p w:rsidR="00F5077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="00EF0F54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 w:rsidRPr="006E012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0</w:t>
            </w:r>
          </w:p>
          <w:p w:rsidR="00F5077D" w:rsidRPr="006E012D" w:rsidRDefault="00F5077D" w:rsidP="00F507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5F5213" w:rsidRPr="00E5416C" w:rsidRDefault="005F5213" w:rsidP="005F5213">
      <w:pPr>
        <w:autoSpaceDE w:val="0"/>
        <w:autoSpaceDN w:val="0"/>
        <w:adjustRightInd w:val="0"/>
        <w:jc w:val="left"/>
        <w:rPr>
          <w:rFonts w:ascii="Palatino1-Roman" w:hAnsi="Palatino1-Roman" w:cs="Palatino1-Roman"/>
          <w:kern w:val="0"/>
          <w:sz w:val="17"/>
          <w:szCs w:val="17"/>
        </w:rPr>
      </w:pPr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>CSP: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</w:t>
      </w:r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>c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>aesarean scar pregnancy</w:t>
      </w:r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>;</w:t>
      </w:r>
      <w:r w:rsidRPr="003335A9">
        <w:rPr>
          <w:rFonts w:ascii="Palatino1-Roman" w:hAnsi="Palatino1-Roman" w:cs="Palatino1-Roman"/>
          <w:kern w:val="0"/>
          <w:sz w:val="17"/>
          <w:szCs w:val="17"/>
        </w:rPr>
        <w:t xml:space="preserve"> 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>IUP</w:t>
      </w:r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>: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intrauterine pregnancy</w:t>
      </w:r>
      <w:r>
        <w:rPr>
          <w:rFonts w:ascii="Palatino1-Roman" w:hAnsi="Palatino1-Roman" w:cs="Palatino1-Roman" w:hint="eastAsia"/>
          <w:kern w:val="0"/>
          <w:sz w:val="17"/>
          <w:szCs w:val="17"/>
        </w:rPr>
        <w:t>;</w:t>
      </w:r>
      <w:r w:rsidRPr="0087503D">
        <w:rPr>
          <w:rFonts w:ascii="Palatino1-Roman" w:hAnsi="Palatino1-Roman" w:cs="Palatino1-Roman" w:hint="eastAsia"/>
          <w:kern w:val="0"/>
          <w:sz w:val="17"/>
          <w:szCs w:val="17"/>
        </w:rPr>
        <w:t xml:space="preserve"> </w:t>
      </w:r>
      <w:r>
        <w:rPr>
          <w:rFonts w:ascii="Palatino1-Roman" w:hAnsi="Palatino1-Roman" w:cs="Palatino1-Roman" w:hint="eastAsia"/>
          <w:kern w:val="0"/>
          <w:sz w:val="17"/>
          <w:szCs w:val="17"/>
        </w:rPr>
        <w:t>HCSP: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</w:t>
      </w:r>
      <w:proofErr w:type="spellStart"/>
      <w:r w:rsidRPr="005F5213">
        <w:rPr>
          <w:rFonts w:ascii="Palatino1-Roman" w:hAnsi="Palatino1-Roman" w:cs="Palatino1-Roman"/>
          <w:kern w:val="0"/>
          <w:sz w:val="17"/>
          <w:szCs w:val="17"/>
        </w:rPr>
        <w:t>heterotopic</w:t>
      </w:r>
      <w:proofErr w:type="spellEnd"/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cesarean scar pregnancy</w:t>
      </w:r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 xml:space="preserve">; </w:t>
      </w:r>
      <w:proofErr w:type="spellStart"/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>OHS</w:t>
      </w:r>
      <w:proofErr w:type="gramStart"/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>: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>ovarian</w:t>
      </w:r>
      <w:proofErr w:type="spellEnd"/>
      <w:proofErr w:type="gramEnd"/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</w:t>
      </w:r>
      <w:proofErr w:type="spellStart"/>
      <w:r w:rsidRPr="005F5213">
        <w:rPr>
          <w:rFonts w:ascii="Palatino1-Roman" w:hAnsi="Palatino1-Roman" w:cs="Palatino1-Roman"/>
          <w:kern w:val="0"/>
          <w:sz w:val="17"/>
          <w:szCs w:val="17"/>
        </w:rPr>
        <w:t>hyperstimulation</w:t>
      </w:r>
      <w:proofErr w:type="spellEnd"/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syndrome</w:t>
      </w:r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>;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</w:t>
      </w:r>
      <w:r>
        <w:rPr>
          <w:rFonts w:ascii="Palatino1-Roman" w:hAnsi="Palatino1-Roman" w:cs="Palatino1-Roman" w:hint="eastAsia"/>
          <w:kern w:val="0"/>
          <w:sz w:val="17"/>
          <w:szCs w:val="17"/>
        </w:rPr>
        <w:t>ECS: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emergency</w:t>
      </w:r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 xml:space="preserve"> 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>caesarean section</w:t>
      </w:r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>;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</w:t>
      </w:r>
      <w:r w:rsidRPr="00E5416C">
        <w:rPr>
          <w:rFonts w:ascii="Palatino1-Roman" w:hAnsi="Palatino1-Roman" w:cs="Palatino1-Roman"/>
          <w:kern w:val="0"/>
          <w:sz w:val="17"/>
          <w:szCs w:val="17"/>
        </w:rPr>
        <w:t>ICSI</w:t>
      </w:r>
      <w:r>
        <w:rPr>
          <w:rFonts w:ascii="Palatino1-Roman" w:hAnsi="Palatino1-Roman" w:cs="Palatino1-Roman" w:hint="eastAsia"/>
          <w:kern w:val="0"/>
          <w:sz w:val="17"/>
          <w:szCs w:val="17"/>
        </w:rPr>
        <w:t>:</w:t>
      </w:r>
      <w:r w:rsidRPr="00E5416C">
        <w:rPr>
          <w:rFonts w:ascii="Palatino1-Roman" w:hAnsi="Palatino1-Roman" w:cs="Palatino1-Roman"/>
          <w:kern w:val="0"/>
          <w:sz w:val="17"/>
          <w:szCs w:val="17"/>
        </w:rPr>
        <w:t xml:space="preserve"> </w:t>
      </w:r>
      <w:proofErr w:type="spellStart"/>
      <w:r w:rsidRPr="00E5416C">
        <w:rPr>
          <w:rFonts w:ascii="Palatino1-Roman" w:hAnsi="Palatino1-Roman" w:cs="Palatino1-Roman"/>
          <w:kern w:val="0"/>
          <w:sz w:val="17"/>
          <w:szCs w:val="17"/>
        </w:rPr>
        <w:t>intracytoplasmic</w:t>
      </w:r>
      <w:proofErr w:type="spellEnd"/>
      <w:r w:rsidRPr="00E5416C">
        <w:rPr>
          <w:rFonts w:ascii="Palatino1-Roman" w:hAnsi="Palatino1-Roman" w:cs="Palatino1-Roman"/>
          <w:kern w:val="0"/>
          <w:sz w:val="17"/>
          <w:szCs w:val="17"/>
        </w:rPr>
        <w:t xml:space="preserve"> sperm </w:t>
      </w:r>
      <w:proofErr w:type="spellStart"/>
      <w:r w:rsidRPr="00E5416C">
        <w:rPr>
          <w:rFonts w:ascii="Palatino1-Roman" w:hAnsi="Palatino1-Roman" w:cs="Palatino1-Roman"/>
          <w:kern w:val="0"/>
          <w:sz w:val="17"/>
          <w:szCs w:val="17"/>
        </w:rPr>
        <w:t>injection</w:t>
      </w:r>
      <w:r w:rsidRPr="00E5416C">
        <w:rPr>
          <w:rFonts w:ascii="Palatino1-Roman" w:hAnsi="Palatino1-Roman" w:cs="Palatino1-Roman" w:hint="eastAsia"/>
          <w:kern w:val="0"/>
          <w:sz w:val="17"/>
          <w:szCs w:val="17"/>
        </w:rPr>
        <w:t>;</w:t>
      </w:r>
      <w:r w:rsidRPr="00E5416C">
        <w:rPr>
          <w:rFonts w:ascii="Palatino1-Roman" w:hAnsi="Palatino1-Roman" w:cs="Palatino1-Roman"/>
          <w:kern w:val="0"/>
          <w:sz w:val="17"/>
          <w:szCs w:val="17"/>
        </w:rPr>
        <w:t>D&amp;C</w:t>
      </w:r>
      <w:r>
        <w:rPr>
          <w:rFonts w:ascii="Palatino1-Roman" w:hAnsi="Palatino1-Roman" w:cs="Palatino1-Roman" w:hint="eastAsia"/>
          <w:kern w:val="0"/>
          <w:sz w:val="17"/>
          <w:szCs w:val="17"/>
        </w:rPr>
        <w:t>:</w:t>
      </w:r>
      <w:r w:rsidRPr="00E5416C">
        <w:rPr>
          <w:rFonts w:ascii="Palatino1-Roman" w:hAnsi="Palatino1-Roman" w:cs="Palatino1-Roman"/>
          <w:kern w:val="0"/>
          <w:sz w:val="17"/>
          <w:szCs w:val="17"/>
        </w:rPr>
        <w:t>dilatation</w:t>
      </w:r>
      <w:proofErr w:type="spellEnd"/>
      <w:r w:rsidRPr="00E5416C">
        <w:rPr>
          <w:rFonts w:ascii="Palatino1-Roman" w:hAnsi="Palatino1-Roman" w:cs="Palatino1-Roman"/>
          <w:kern w:val="0"/>
          <w:sz w:val="17"/>
          <w:szCs w:val="17"/>
        </w:rPr>
        <w:t xml:space="preserve"> and curettage</w:t>
      </w:r>
      <w:r w:rsidRPr="00E5416C">
        <w:rPr>
          <w:rFonts w:ascii="Palatino1-Roman" w:hAnsi="Palatino1-Roman" w:cs="Palatino1-Roman" w:hint="eastAsia"/>
          <w:kern w:val="0"/>
          <w:sz w:val="17"/>
          <w:szCs w:val="17"/>
        </w:rPr>
        <w:t>;</w:t>
      </w:r>
      <w:r w:rsidRPr="00E5416C">
        <w:rPr>
          <w:rFonts w:ascii="Palatino1-Roman" w:hAnsi="Palatino1-Roman" w:cs="Palatino1-Roman"/>
          <w:kern w:val="0"/>
          <w:sz w:val="17"/>
          <w:szCs w:val="17"/>
        </w:rPr>
        <w:t xml:space="preserve"> UAE</w:t>
      </w:r>
      <w:r>
        <w:rPr>
          <w:rFonts w:ascii="Palatino1-Roman" w:hAnsi="Palatino1-Roman" w:cs="Palatino1-Roman" w:hint="eastAsia"/>
          <w:kern w:val="0"/>
          <w:sz w:val="17"/>
          <w:szCs w:val="17"/>
        </w:rPr>
        <w:t>:</w:t>
      </w:r>
      <w:r w:rsidRPr="00E5416C">
        <w:rPr>
          <w:rFonts w:ascii="Palatino1-Roman" w:hAnsi="Palatino1-Roman" w:cs="Palatino1-Roman"/>
          <w:kern w:val="0"/>
          <w:sz w:val="17"/>
          <w:szCs w:val="17"/>
        </w:rPr>
        <w:t xml:space="preserve"> uterine artery </w:t>
      </w:r>
      <w:proofErr w:type="spellStart"/>
      <w:r w:rsidRPr="00E5416C">
        <w:rPr>
          <w:rFonts w:ascii="Palatino1-Roman" w:hAnsi="Palatino1-Roman" w:cs="Palatino1-Roman"/>
          <w:kern w:val="0"/>
          <w:sz w:val="17"/>
          <w:szCs w:val="17"/>
        </w:rPr>
        <w:t>embolization</w:t>
      </w:r>
      <w:r w:rsidRPr="00E5416C">
        <w:rPr>
          <w:rFonts w:ascii="Palatino1-Roman" w:hAnsi="Palatino1-Roman" w:cs="Palatino1-Roman" w:hint="eastAsia"/>
          <w:kern w:val="0"/>
          <w:sz w:val="17"/>
          <w:szCs w:val="17"/>
        </w:rPr>
        <w:t>;d</w:t>
      </w:r>
      <w:proofErr w:type="spellEnd"/>
      <w:r w:rsidRPr="00E5416C">
        <w:rPr>
          <w:rFonts w:ascii="Palatino1-Roman" w:hAnsi="Palatino1-Roman" w:cs="Palatino1-Roman" w:hint="eastAsia"/>
          <w:kern w:val="0"/>
          <w:sz w:val="17"/>
          <w:szCs w:val="17"/>
        </w:rPr>
        <w:t>/t</w:t>
      </w:r>
      <w:r>
        <w:rPr>
          <w:rFonts w:ascii="Palatino1-Roman" w:hAnsi="Palatino1-Roman" w:cs="Palatino1-Roman" w:hint="eastAsia"/>
          <w:kern w:val="0"/>
          <w:sz w:val="17"/>
          <w:szCs w:val="17"/>
        </w:rPr>
        <w:t>:</w:t>
      </w:r>
      <w:r w:rsidRPr="00E5416C">
        <w:rPr>
          <w:rFonts w:ascii="Palatino1-Roman" w:hAnsi="Palatino1-Roman" w:cs="Palatino1-Roman" w:hint="eastAsia"/>
          <w:kern w:val="0"/>
          <w:sz w:val="17"/>
          <w:szCs w:val="17"/>
        </w:rPr>
        <w:t xml:space="preserve"> due to;</w:t>
      </w:r>
      <w:r>
        <w:rPr>
          <w:rFonts w:ascii="Palatino1-Roman" w:hAnsi="Palatino1-Roman" w:cs="Palatino1-Roman" w:hint="eastAsia"/>
          <w:kern w:val="0"/>
          <w:sz w:val="17"/>
          <w:szCs w:val="17"/>
        </w:rPr>
        <w:t xml:space="preserve"> </w:t>
      </w:r>
      <w:r w:rsidRPr="005F5213">
        <w:rPr>
          <w:rFonts w:ascii="Palatino1-Roman" w:hAnsi="Palatino1-Roman" w:cs="Palatino1-Roman" w:hint="eastAsia"/>
          <w:kern w:val="0"/>
          <w:sz w:val="17"/>
          <w:szCs w:val="17"/>
        </w:rPr>
        <w:t>AVM:</w:t>
      </w:r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</w:t>
      </w:r>
      <w:proofErr w:type="spellStart"/>
      <w:r w:rsidRPr="005F5213">
        <w:rPr>
          <w:rFonts w:ascii="Palatino1-Roman" w:hAnsi="Palatino1-Roman" w:cs="Palatino1-Roman"/>
          <w:kern w:val="0"/>
          <w:sz w:val="17"/>
          <w:szCs w:val="17"/>
        </w:rPr>
        <w:t>arteriovenous</w:t>
      </w:r>
      <w:proofErr w:type="spellEnd"/>
      <w:r w:rsidRPr="005F5213">
        <w:rPr>
          <w:rFonts w:ascii="Palatino1-Roman" w:hAnsi="Palatino1-Roman" w:cs="Palatino1-Roman"/>
          <w:kern w:val="0"/>
          <w:sz w:val="17"/>
          <w:szCs w:val="17"/>
        </w:rPr>
        <w:t xml:space="preserve"> malformation</w:t>
      </w:r>
    </w:p>
    <w:p w:rsidR="00A6414D" w:rsidRPr="005F5213" w:rsidRDefault="00A6414D"/>
    <w:sectPr w:rsidR="00A6414D" w:rsidRPr="005F5213" w:rsidSect="007F60E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F37" w:rsidRDefault="00AB2F37" w:rsidP="00AF1824">
      <w:r>
        <w:separator/>
      </w:r>
    </w:p>
  </w:endnote>
  <w:endnote w:type="continuationSeparator" w:id="0">
    <w:p w:rsidR="00AB2F37" w:rsidRDefault="00AB2F37" w:rsidP="00AF18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lanti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Palatino1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858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hmvpy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wrkyf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F37" w:rsidRDefault="00AB2F37" w:rsidP="00AF1824">
      <w:r>
        <w:separator/>
      </w:r>
    </w:p>
  </w:footnote>
  <w:footnote w:type="continuationSeparator" w:id="0">
    <w:p w:rsidR="00AB2F37" w:rsidRDefault="00AB2F37" w:rsidP="00AF18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CD48C6"/>
    <w:multiLevelType w:val="multilevel"/>
    <w:tmpl w:val="1DB89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2477"/>
    <w:rsid w:val="000126EA"/>
    <w:rsid w:val="00014B09"/>
    <w:rsid w:val="00021923"/>
    <w:rsid w:val="000454A5"/>
    <w:rsid w:val="00051ED1"/>
    <w:rsid w:val="00054489"/>
    <w:rsid w:val="00057A73"/>
    <w:rsid w:val="00062E04"/>
    <w:rsid w:val="00081E59"/>
    <w:rsid w:val="000864D2"/>
    <w:rsid w:val="00097C90"/>
    <w:rsid w:val="000A5739"/>
    <w:rsid w:val="000B2497"/>
    <w:rsid w:val="001016D9"/>
    <w:rsid w:val="00133C4B"/>
    <w:rsid w:val="0013583A"/>
    <w:rsid w:val="00135BFC"/>
    <w:rsid w:val="00141F5D"/>
    <w:rsid w:val="0014512F"/>
    <w:rsid w:val="001A35EA"/>
    <w:rsid w:val="00200D6D"/>
    <w:rsid w:val="00206AA4"/>
    <w:rsid w:val="00214ACF"/>
    <w:rsid w:val="002565A7"/>
    <w:rsid w:val="0026645E"/>
    <w:rsid w:val="00270BD6"/>
    <w:rsid w:val="00277FA3"/>
    <w:rsid w:val="0028138A"/>
    <w:rsid w:val="0029216A"/>
    <w:rsid w:val="00295804"/>
    <w:rsid w:val="0029588E"/>
    <w:rsid w:val="002A0E94"/>
    <w:rsid w:val="002C7620"/>
    <w:rsid w:val="002D72D4"/>
    <w:rsid w:val="002E245F"/>
    <w:rsid w:val="002F29CA"/>
    <w:rsid w:val="0030600D"/>
    <w:rsid w:val="00321413"/>
    <w:rsid w:val="00326512"/>
    <w:rsid w:val="003335A9"/>
    <w:rsid w:val="00335F94"/>
    <w:rsid w:val="00371D01"/>
    <w:rsid w:val="0038021D"/>
    <w:rsid w:val="0039001C"/>
    <w:rsid w:val="003B7047"/>
    <w:rsid w:val="003C343D"/>
    <w:rsid w:val="00412FB0"/>
    <w:rsid w:val="0041752B"/>
    <w:rsid w:val="004229FF"/>
    <w:rsid w:val="00427250"/>
    <w:rsid w:val="00441275"/>
    <w:rsid w:val="00444BB9"/>
    <w:rsid w:val="0044700A"/>
    <w:rsid w:val="00466C41"/>
    <w:rsid w:val="00477C2C"/>
    <w:rsid w:val="0049050A"/>
    <w:rsid w:val="004907EE"/>
    <w:rsid w:val="004944D4"/>
    <w:rsid w:val="004A0276"/>
    <w:rsid w:val="004A2BA0"/>
    <w:rsid w:val="004B7D9B"/>
    <w:rsid w:val="004E6C4F"/>
    <w:rsid w:val="004F7303"/>
    <w:rsid w:val="00506A68"/>
    <w:rsid w:val="0054505A"/>
    <w:rsid w:val="00551E93"/>
    <w:rsid w:val="00554E04"/>
    <w:rsid w:val="00555D86"/>
    <w:rsid w:val="00580B81"/>
    <w:rsid w:val="005C6B53"/>
    <w:rsid w:val="005D04C3"/>
    <w:rsid w:val="005D1D9D"/>
    <w:rsid w:val="005D1E62"/>
    <w:rsid w:val="005D61F6"/>
    <w:rsid w:val="005E06D0"/>
    <w:rsid w:val="005E1AC3"/>
    <w:rsid w:val="005E3975"/>
    <w:rsid w:val="005E6CC8"/>
    <w:rsid w:val="005F08ED"/>
    <w:rsid w:val="005F5213"/>
    <w:rsid w:val="00602685"/>
    <w:rsid w:val="00610CD6"/>
    <w:rsid w:val="006270F3"/>
    <w:rsid w:val="00632503"/>
    <w:rsid w:val="00650369"/>
    <w:rsid w:val="00664F3C"/>
    <w:rsid w:val="00680562"/>
    <w:rsid w:val="006B4B09"/>
    <w:rsid w:val="006C55DF"/>
    <w:rsid w:val="006E012D"/>
    <w:rsid w:val="006F5634"/>
    <w:rsid w:val="006F6B88"/>
    <w:rsid w:val="007020F5"/>
    <w:rsid w:val="00722C6B"/>
    <w:rsid w:val="0072445B"/>
    <w:rsid w:val="00726815"/>
    <w:rsid w:val="00730328"/>
    <w:rsid w:val="00733B76"/>
    <w:rsid w:val="00734EBB"/>
    <w:rsid w:val="0073586E"/>
    <w:rsid w:val="00740D0A"/>
    <w:rsid w:val="00750F67"/>
    <w:rsid w:val="0075108E"/>
    <w:rsid w:val="00775461"/>
    <w:rsid w:val="0077630E"/>
    <w:rsid w:val="0078593A"/>
    <w:rsid w:val="007860F6"/>
    <w:rsid w:val="007A3011"/>
    <w:rsid w:val="007E630A"/>
    <w:rsid w:val="007F2EC5"/>
    <w:rsid w:val="007F3360"/>
    <w:rsid w:val="007F393E"/>
    <w:rsid w:val="007F60E6"/>
    <w:rsid w:val="007F68DF"/>
    <w:rsid w:val="00801B7B"/>
    <w:rsid w:val="00813FC9"/>
    <w:rsid w:val="00820027"/>
    <w:rsid w:val="008215C3"/>
    <w:rsid w:val="00840E81"/>
    <w:rsid w:val="008467F4"/>
    <w:rsid w:val="008668AB"/>
    <w:rsid w:val="00871A6F"/>
    <w:rsid w:val="00873CCE"/>
    <w:rsid w:val="008814DF"/>
    <w:rsid w:val="00893983"/>
    <w:rsid w:val="008A6604"/>
    <w:rsid w:val="008B53B5"/>
    <w:rsid w:val="008C272D"/>
    <w:rsid w:val="008D4F9B"/>
    <w:rsid w:val="008E2774"/>
    <w:rsid w:val="008E5A93"/>
    <w:rsid w:val="00902949"/>
    <w:rsid w:val="00907609"/>
    <w:rsid w:val="00917009"/>
    <w:rsid w:val="009570DB"/>
    <w:rsid w:val="00960F9E"/>
    <w:rsid w:val="00964FDA"/>
    <w:rsid w:val="00972519"/>
    <w:rsid w:val="00972A4E"/>
    <w:rsid w:val="00980F7F"/>
    <w:rsid w:val="009829B0"/>
    <w:rsid w:val="00983060"/>
    <w:rsid w:val="009848A5"/>
    <w:rsid w:val="009877B7"/>
    <w:rsid w:val="009B0450"/>
    <w:rsid w:val="009B3390"/>
    <w:rsid w:val="009D244A"/>
    <w:rsid w:val="009D6225"/>
    <w:rsid w:val="009E0684"/>
    <w:rsid w:val="009E54D7"/>
    <w:rsid w:val="009E6325"/>
    <w:rsid w:val="009F4D91"/>
    <w:rsid w:val="00A02477"/>
    <w:rsid w:val="00A23CA0"/>
    <w:rsid w:val="00A43A08"/>
    <w:rsid w:val="00A44C6A"/>
    <w:rsid w:val="00A6414D"/>
    <w:rsid w:val="00A666DF"/>
    <w:rsid w:val="00A66A6C"/>
    <w:rsid w:val="00A74453"/>
    <w:rsid w:val="00A747D0"/>
    <w:rsid w:val="00AA5C72"/>
    <w:rsid w:val="00AB2F37"/>
    <w:rsid w:val="00AD1582"/>
    <w:rsid w:val="00AD32A3"/>
    <w:rsid w:val="00AD56CA"/>
    <w:rsid w:val="00AE52DD"/>
    <w:rsid w:val="00AE5A93"/>
    <w:rsid w:val="00AF1824"/>
    <w:rsid w:val="00B113D9"/>
    <w:rsid w:val="00B11E8D"/>
    <w:rsid w:val="00B264E6"/>
    <w:rsid w:val="00B33D09"/>
    <w:rsid w:val="00B37504"/>
    <w:rsid w:val="00B61C01"/>
    <w:rsid w:val="00B6243C"/>
    <w:rsid w:val="00B738C7"/>
    <w:rsid w:val="00B76072"/>
    <w:rsid w:val="00B9569A"/>
    <w:rsid w:val="00BC679E"/>
    <w:rsid w:val="00BD4E24"/>
    <w:rsid w:val="00BF4FEA"/>
    <w:rsid w:val="00C23565"/>
    <w:rsid w:val="00C25B57"/>
    <w:rsid w:val="00C27560"/>
    <w:rsid w:val="00C62E15"/>
    <w:rsid w:val="00C71CFC"/>
    <w:rsid w:val="00C76442"/>
    <w:rsid w:val="00C93E67"/>
    <w:rsid w:val="00C97358"/>
    <w:rsid w:val="00CA2997"/>
    <w:rsid w:val="00CD0FBF"/>
    <w:rsid w:val="00CD1F9D"/>
    <w:rsid w:val="00CD2E49"/>
    <w:rsid w:val="00CE604B"/>
    <w:rsid w:val="00CF50CD"/>
    <w:rsid w:val="00D030F6"/>
    <w:rsid w:val="00D22911"/>
    <w:rsid w:val="00D24BD4"/>
    <w:rsid w:val="00D4389C"/>
    <w:rsid w:val="00D66B8E"/>
    <w:rsid w:val="00D8722B"/>
    <w:rsid w:val="00DA3A7B"/>
    <w:rsid w:val="00DD409E"/>
    <w:rsid w:val="00E13BA3"/>
    <w:rsid w:val="00E23FB3"/>
    <w:rsid w:val="00E24005"/>
    <w:rsid w:val="00E32DC4"/>
    <w:rsid w:val="00E37F92"/>
    <w:rsid w:val="00E42249"/>
    <w:rsid w:val="00E5416C"/>
    <w:rsid w:val="00E61C18"/>
    <w:rsid w:val="00E64FA2"/>
    <w:rsid w:val="00E877BC"/>
    <w:rsid w:val="00E97F66"/>
    <w:rsid w:val="00EA4F8B"/>
    <w:rsid w:val="00ED0002"/>
    <w:rsid w:val="00EE2C49"/>
    <w:rsid w:val="00EF0641"/>
    <w:rsid w:val="00EF0F54"/>
    <w:rsid w:val="00F009A3"/>
    <w:rsid w:val="00F018CF"/>
    <w:rsid w:val="00F04675"/>
    <w:rsid w:val="00F06069"/>
    <w:rsid w:val="00F06B80"/>
    <w:rsid w:val="00F26C87"/>
    <w:rsid w:val="00F415D2"/>
    <w:rsid w:val="00F46AEC"/>
    <w:rsid w:val="00F5077D"/>
    <w:rsid w:val="00F66717"/>
    <w:rsid w:val="00F862E5"/>
    <w:rsid w:val="00F912A1"/>
    <w:rsid w:val="00F94EE9"/>
    <w:rsid w:val="00F97CAA"/>
    <w:rsid w:val="00FA554F"/>
    <w:rsid w:val="00FF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4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47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F1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F182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F1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F1824"/>
    <w:rPr>
      <w:sz w:val="18"/>
      <w:szCs w:val="18"/>
    </w:rPr>
  </w:style>
  <w:style w:type="paragraph" w:customStyle="1" w:styleId="Pa19">
    <w:name w:val="Pa19"/>
    <w:basedOn w:val="Normal"/>
    <w:next w:val="Normal"/>
    <w:uiPriority w:val="99"/>
    <w:rsid w:val="00A6414D"/>
    <w:pPr>
      <w:autoSpaceDE w:val="0"/>
      <w:autoSpaceDN w:val="0"/>
      <w:adjustRightInd w:val="0"/>
      <w:spacing w:line="181" w:lineRule="atLeast"/>
      <w:jc w:val="left"/>
    </w:pPr>
    <w:rPr>
      <w:rFonts w:ascii="Plantin" w:eastAsia="Plantin"/>
      <w:kern w:val="0"/>
      <w:sz w:val="24"/>
      <w:szCs w:val="24"/>
    </w:rPr>
  </w:style>
  <w:style w:type="paragraph" w:customStyle="1" w:styleId="Default">
    <w:name w:val="Default"/>
    <w:rsid w:val="00EE2C4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01B7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B3518A-9922-4E08-A1FD-C4F73FEA7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2</Words>
  <Characters>5316</Characters>
  <Application>Microsoft Office Word</Application>
  <DocSecurity>0</DocSecurity>
  <Lines>44</Lines>
  <Paragraphs>12</Paragraphs>
  <ScaleCrop>false</ScaleCrop>
  <Company>workgroup</Company>
  <LinksUpToDate>false</LinksUpToDate>
  <CharactersWithSpaces>6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s</dc:creator>
  <cp:lastModifiedBy>EBULAGAO</cp:lastModifiedBy>
  <cp:revision>2</cp:revision>
  <dcterms:created xsi:type="dcterms:W3CDTF">2016-11-18T03:13:00Z</dcterms:created>
  <dcterms:modified xsi:type="dcterms:W3CDTF">2016-11-18T03:13:00Z</dcterms:modified>
</cp:coreProperties>
</file>